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1415D" w14:textId="52FDBBE9" w:rsidR="006B667F" w:rsidRPr="00974AFC" w:rsidRDefault="006B667F" w:rsidP="006B66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D5333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974AFC">
        <w:rPr>
          <w:rFonts w:ascii="Times New Roman" w:hAnsi="Times New Roman" w:cs="Times New Roman"/>
          <w:sz w:val="24"/>
          <w:szCs w:val="24"/>
        </w:rPr>
        <w:t xml:space="preserve">. Multivariate analyses identifying prognostic factor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974A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gression-free </w:t>
      </w:r>
      <w:r w:rsidRPr="00974AFC">
        <w:rPr>
          <w:rFonts w:ascii="Times New Roman" w:hAnsi="Times New Roman" w:cs="Times New Roman"/>
          <w:sz w:val="24"/>
          <w:szCs w:val="24"/>
        </w:rPr>
        <w:t>survival</w:t>
      </w:r>
      <w:r>
        <w:rPr>
          <w:rFonts w:ascii="Times New Roman" w:hAnsi="Times New Roman" w:cs="Times New Roman"/>
          <w:sz w:val="24"/>
          <w:szCs w:val="24"/>
        </w:rPr>
        <w:t xml:space="preserve"> according to histolo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560"/>
        <w:gridCol w:w="1842"/>
        <w:gridCol w:w="2268"/>
        <w:gridCol w:w="1479"/>
      </w:tblGrid>
      <w:tr w:rsidR="006B667F" w:rsidRPr="00974AFC" w14:paraId="3DE4D024" w14:textId="77777777" w:rsidTr="00E54254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0D182EBA" w14:textId="7737960A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</w:tcPr>
          <w:p w14:paraId="73C5521C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T population</w:t>
            </w:r>
          </w:p>
        </w:tc>
        <w:tc>
          <w:tcPr>
            <w:tcW w:w="5589" w:type="dxa"/>
            <w:gridSpan w:val="3"/>
            <w:tcBorders>
              <w:left w:val="nil"/>
              <w:bottom w:val="nil"/>
              <w:right w:val="nil"/>
            </w:tcBorders>
          </w:tcPr>
          <w:p w14:paraId="73EBF361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population</w:t>
            </w:r>
          </w:p>
        </w:tc>
      </w:tr>
      <w:tr w:rsidR="006B667F" w:rsidRPr="00974AFC" w14:paraId="68FF92FB" w14:textId="77777777" w:rsidTr="00E5425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1D151" w14:textId="6BA65907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7DAE7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5BEE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8E4AD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9B55C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75A5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1216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B667F" w:rsidRPr="00974AFC" w14:paraId="7B8B7937" w14:textId="77777777" w:rsidTr="00E54254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2FB6A1D8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ge &lt;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55 y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ea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C6B9C36" w14:textId="20977B91" w:rsidR="006B667F" w:rsidRPr="00974AFC" w:rsidRDefault="00AA217C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75474B3" w14:textId="4636C0DD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E0DA988" w14:textId="3D91BA5F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D2D8A38" w14:textId="1AA7B16B" w:rsidR="006B667F" w:rsidRPr="00974AFC" w:rsidRDefault="003B7995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1C4895" w14:textId="07303A50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0319457D" w14:textId="6039BDE4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6B667F" w:rsidRPr="00974AFC" w14:paraId="692F4598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24A6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RO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A8D3D6" w14:textId="2236C1D3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3A949" w14:textId="5A8C6BB9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8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2289D" w14:textId="580D7E7C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ACF9BD" w14:textId="18BA3291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56DF4" w14:textId="42E9D77E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0.78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87D627" w14:textId="1FFCE5C0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667F" w:rsidRPr="00974AFC" w14:paraId="6CAFD41C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D799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One prior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94DA54" w14:textId="4406BC95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8A8E0" w14:textId="0D22A06A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3637B" w14:textId="0470BB75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CC31D0" w14:textId="73D42CC6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FC105" w14:textId="3A048879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CBCA917" w14:textId="5AF46F1C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3B7995" w:rsidRPr="00974AFC" w14:paraId="409E6EE4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B02B" w14:textId="5CB86772" w:rsidR="003B7995" w:rsidRPr="00974AFC" w:rsidRDefault="003B7995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itional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DA37A4" w14:textId="44AAEF62" w:rsidR="003B7995" w:rsidRDefault="00AA217C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955623" w14:textId="685A39E6" w:rsidR="003B7995" w:rsidRDefault="00AA217C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6 – 0.7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6421A" w14:textId="657D1674" w:rsidR="003B7995" w:rsidRDefault="00AA217C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F29A90" w14:textId="73217D4F" w:rsidR="003B7995" w:rsidRDefault="003B7995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206C38" w14:textId="21E5B5A7" w:rsidR="003B7995" w:rsidRDefault="003B7995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 – 0.7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E45505" w14:textId="1E53E805" w:rsidR="003B7995" w:rsidRDefault="003B7995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6B667F" w:rsidRPr="00974AFC" w14:paraId="2A3BD364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20A5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Belote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163820" w14:textId="6E576740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409D5" w14:textId="4E11DD34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A9DA8F" w14:textId="1E5FE4F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32AA44" w14:textId="5FDF9FBC" w:rsidR="006B667F" w:rsidRPr="00974AFC" w:rsidRDefault="003B7995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AD888" w14:textId="13075088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D11AD8C" w14:textId="1AA93332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B799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6B667F" w:rsidRPr="00974AFC" w14:paraId="6C946EC8" w14:textId="77777777" w:rsidTr="00E54254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385EF83D" w14:textId="681DCB12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GSC</w:t>
            </w:r>
            <w:r w:rsidRPr="00974AFC" w:rsidDel="006D0A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</w:tcPr>
          <w:p w14:paraId="2E661B8C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T population</w:t>
            </w:r>
          </w:p>
        </w:tc>
        <w:tc>
          <w:tcPr>
            <w:tcW w:w="5589" w:type="dxa"/>
            <w:gridSpan w:val="3"/>
            <w:tcBorders>
              <w:left w:val="nil"/>
              <w:bottom w:val="nil"/>
              <w:right w:val="nil"/>
            </w:tcBorders>
          </w:tcPr>
          <w:p w14:paraId="1E3B861B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population</w:t>
            </w:r>
          </w:p>
        </w:tc>
      </w:tr>
      <w:tr w:rsidR="006B667F" w:rsidRPr="00974AFC" w14:paraId="26658BC0" w14:textId="77777777" w:rsidTr="00E5425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AD89C" w14:textId="4312765E" w:rsidR="006B667F" w:rsidRPr="00974AFC" w:rsidRDefault="006D0A4D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48627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B69D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78D76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A981F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B63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CB3AB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B667F" w:rsidRPr="00974AFC" w14:paraId="0C77B207" w14:textId="77777777" w:rsidTr="00E54254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20AF1C6B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Age &lt;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55 y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ea</w:t>
            </w:r>
            <w:r w:rsidRPr="00974AFC">
              <w:rPr>
                <w:rFonts w:ascii="Times New Roman" w:eastAsia="바탕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8E1FC46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0980D9B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44EB6AC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AC2A346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FE968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13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6CE0F083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6B667F" w:rsidRPr="00974AFC" w14:paraId="5ACFE71B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6153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RO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A3A27D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D807C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6DE41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9928D9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0E060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6 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6CB104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</w:tr>
      <w:tr w:rsidR="006B667F" w:rsidRPr="00974AFC" w14:paraId="49540DAE" w14:textId="77777777" w:rsidTr="00E542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CC00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One prior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5C09FF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F847FE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E9244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6E4758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3D28F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9 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A19EC0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6B667F" w:rsidRPr="00974AFC" w14:paraId="3D594F7A" w14:textId="77777777" w:rsidTr="00E5425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DB5A3" w14:textId="77777777" w:rsidR="006B667F" w:rsidRPr="00974AFC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Belotec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DF77F" w14:textId="5A045D6F" w:rsidR="006B667F" w:rsidRPr="00974AFC" w:rsidRDefault="00AA217C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C8F56" w14:textId="218308B0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A217C">
              <w:rPr>
                <w:rFonts w:ascii="Times New Roman" w:hAnsi="Times New Roman" w:cs="Times New Roman"/>
                <w:sz w:val="24"/>
                <w:szCs w:val="24"/>
              </w:rPr>
              <w:t>4.0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CC08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71710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9795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EFA4" w14:textId="77777777" w:rsidR="006B667F" w:rsidRPr="00974AFC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AF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</w:tbl>
    <w:p w14:paraId="6B3C5027" w14:textId="2CE26AC9" w:rsidR="006B667F" w:rsidRPr="006B667F" w:rsidRDefault="006B667F" w:rsidP="000F2D72">
      <w:pPr>
        <w:ind w:rightChars="638" w:right="1276"/>
        <w:rPr>
          <w:rFonts w:ascii="Times New Roman" w:hAnsi="Times New Roman" w:cs="Times New Roman"/>
          <w:sz w:val="24"/>
          <w:szCs w:val="24"/>
        </w:rPr>
      </w:pPr>
      <w:r w:rsidRPr="00974AFC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4AF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HGSC, high-grade serous carcinoma; </w:t>
      </w:r>
      <w:r w:rsidRPr="00974AFC"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>
        <w:rPr>
          <w:rFonts w:ascii="Times New Roman" w:hAnsi="Times New Roman" w:cs="Times New Roman"/>
          <w:sz w:val="24"/>
          <w:szCs w:val="24"/>
        </w:rPr>
        <w:t xml:space="preserve">ITT, intention-to-treat; PP, per-protocol; PRROC, platinum-resistant recurrent ovarian cancer; </w:t>
      </w:r>
      <w:r w:rsidRPr="00974AFC">
        <w:rPr>
          <w:rFonts w:ascii="Times New Roman" w:hAnsi="Times New Roman" w:cs="Times New Roman"/>
          <w:sz w:val="24"/>
          <w:szCs w:val="24"/>
        </w:rPr>
        <w:t>PSR</w:t>
      </w:r>
      <w:r>
        <w:rPr>
          <w:rFonts w:ascii="Times New Roman" w:hAnsi="Times New Roman" w:cs="Times New Roman"/>
          <w:sz w:val="24"/>
          <w:szCs w:val="24"/>
        </w:rPr>
        <w:t>OC</w:t>
      </w:r>
      <w:r w:rsidRPr="00974AFC">
        <w:rPr>
          <w:rFonts w:ascii="Times New Roman" w:hAnsi="Times New Roman" w:cs="Times New Roman"/>
          <w:sz w:val="24"/>
          <w:szCs w:val="24"/>
        </w:rPr>
        <w:t>, platinum-sensitive recurren</w:t>
      </w:r>
      <w:r>
        <w:rPr>
          <w:rFonts w:ascii="Times New Roman" w:hAnsi="Times New Roman" w:cs="Times New Roman"/>
          <w:sz w:val="24"/>
          <w:szCs w:val="24"/>
        </w:rPr>
        <w:t>t ovarian cancer</w:t>
      </w:r>
      <w:r w:rsidR="000F2D72">
        <w:rPr>
          <w:rFonts w:ascii="Times New Roman" w:hAnsi="Times New Roman" w:cs="Times New Roman"/>
          <w:sz w:val="24"/>
          <w:szCs w:val="24"/>
        </w:rPr>
        <w:t>.</w:t>
      </w:r>
    </w:p>
    <w:sectPr w:rsidR="006B667F" w:rsidRPr="006B667F" w:rsidSect="006B667F">
      <w:pgSz w:w="16838" w:h="11906" w:orient="landscape" w:code="9"/>
      <w:pgMar w:top="1440" w:right="536" w:bottom="1440" w:left="851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BD4D3" w14:textId="77777777" w:rsidR="00D05F51" w:rsidRDefault="00D05F51" w:rsidP="007D18B1">
      <w:pPr>
        <w:spacing w:after="0" w:line="240" w:lineRule="auto"/>
      </w:pPr>
      <w:r>
        <w:separator/>
      </w:r>
    </w:p>
  </w:endnote>
  <w:endnote w:type="continuationSeparator" w:id="0">
    <w:p w14:paraId="5E416D99" w14:textId="77777777" w:rsidR="00D05F51" w:rsidRDefault="00D05F51" w:rsidP="007D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F5C14D" w14:textId="77777777" w:rsidR="00D05F51" w:rsidRDefault="00D05F51" w:rsidP="007D18B1">
      <w:pPr>
        <w:spacing w:after="0" w:line="240" w:lineRule="auto"/>
      </w:pPr>
      <w:r>
        <w:separator/>
      </w:r>
    </w:p>
  </w:footnote>
  <w:footnote w:type="continuationSeparator" w:id="0">
    <w:p w14:paraId="6B566FC8" w14:textId="77777777" w:rsidR="00D05F51" w:rsidRDefault="00D05F51" w:rsidP="007D1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wNAYCSyNDY2NzYyUdpeDU4uLM/DyQAotaAGePjH4sAAAA"/>
  </w:docVars>
  <w:rsids>
    <w:rsidRoot w:val="006971C1"/>
    <w:rsid w:val="00005BE9"/>
    <w:rsid w:val="000C16DA"/>
    <w:rsid w:val="000D22F0"/>
    <w:rsid w:val="000E2E34"/>
    <w:rsid w:val="000F17F9"/>
    <w:rsid w:val="000F2D72"/>
    <w:rsid w:val="00192DBD"/>
    <w:rsid w:val="0019413E"/>
    <w:rsid w:val="001C214D"/>
    <w:rsid w:val="001D0A6E"/>
    <w:rsid w:val="00290BA5"/>
    <w:rsid w:val="002A303C"/>
    <w:rsid w:val="003316BD"/>
    <w:rsid w:val="0037088F"/>
    <w:rsid w:val="003B0DB9"/>
    <w:rsid w:val="003B7995"/>
    <w:rsid w:val="003D7595"/>
    <w:rsid w:val="00413F44"/>
    <w:rsid w:val="004252A8"/>
    <w:rsid w:val="00485E34"/>
    <w:rsid w:val="004C7B65"/>
    <w:rsid w:val="005145F8"/>
    <w:rsid w:val="005318B1"/>
    <w:rsid w:val="005361F2"/>
    <w:rsid w:val="005D5CE6"/>
    <w:rsid w:val="005E3C92"/>
    <w:rsid w:val="00677407"/>
    <w:rsid w:val="00682996"/>
    <w:rsid w:val="00695715"/>
    <w:rsid w:val="006971C1"/>
    <w:rsid w:val="006B17F4"/>
    <w:rsid w:val="006B667F"/>
    <w:rsid w:val="006C7749"/>
    <w:rsid w:val="006D0A4D"/>
    <w:rsid w:val="0073369E"/>
    <w:rsid w:val="007435DB"/>
    <w:rsid w:val="00756AFB"/>
    <w:rsid w:val="007A1F3B"/>
    <w:rsid w:val="007B4D68"/>
    <w:rsid w:val="007D18B1"/>
    <w:rsid w:val="00841334"/>
    <w:rsid w:val="00860FA9"/>
    <w:rsid w:val="00870B8B"/>
    <w:rsid w:val="00905B41"/>
    <w:rsid w:val="00934DAD"/>
    <w:rsid w:val="0093784E"/>
    <w:rsid w:val="00942CE7"/>
    <w:rsid w:val="0095304F"/>
    <w:rsid w:val="009758F2"/>
    <w:rsid w:val="009B1C96"/>
    <w:rsid w:val="009C700D"/>
    <w:rsid w:val="009E1B94"/>
    <w:rsid w:val="00A42054"/>
    <w:rsid w:val="00AA217C"/>
    <w:rsid w:val="00AE258B"/>
    <w:rsid w:val="00AF6C9E"/>
    <w:rsid w:val="00B37526"/>
    <w:rsid w:val="00BC77C4"/>
    <w:rsid w:val="00C47EFB"/>
    <w:rsid w:val="00C61CB7"/>
    <w:rsid w:val="00CC7B80"/>
    <w:rsid w:val="00D05F51"/>
    <w:rsid w:val="00D26D85"/>
    <w:rsid w:val="00D444F9"/>
    <w:rsid w:val="00D81B7A"/>
    <w:rsid w:val="00DB7DC8"/>
    <w:rsid w:val="00E04FF5"/>
    <w:rsid w:val="00E17A11"/>
    <w:rsid w:val="00E27059"/>
    <w:rsid w:val="00E31885"/>
    <w:rsid w:val="00E54254"/>
    <w:rsid w:val="00E911DE"/>
    <w:rsid w:val="00E95309"/>
    <w:rsid w:val="00E96250"/>
    <w:rsid w:val="00EA0FA4"/>
    <w:rsid w:val="00EA44DC"/>
    <w:rsid w:val="00ED5333"/>
    <w:rsid w:val="00F10D17"/>
    <w:rsid w:val="00F315C6"/>
    <w:rsid w:val="00FF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922F"/>
  <w15:chartTrackingRefBased/>
  <w15:docId w15:val="{5ABFCE1F-B057-4C9E-9F9B-DB8BFE1B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F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8B1"/>
  </w:style>
  <w:style w:type="paragraph" w:styleId="a5">
    <w:name w:val="footer"/>
    <w:basedOn w:val="a"/>
    <w:link w:val="Char0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8B1"/>
  </w:style>
  <w:style w:type="paragraph" w:styleId="a6">
    <w:name w:val="Balloon Text"/>
    <w:basedOn w:val="a"/>
    <w:link w:val="Char1"/>
    <w:uiPriority w:val="99"/>
    <w:semiHidden/>
    <w:unhideWhenUsed/>
    <w:rsid w:val="003B0D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0DB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B667F"/>
    <w:pPr>
      <w:ind w:leftChars="400" w:left="800"/>
    </w:pPr>
  </w:style>
  <w:style w:type="paragraph" w:customStyle="1" w:styleId="TableNote">
    <w:name w:val="TableNote"/>
    <w:basedOn w:val="a"/>
    <w:rsid w:val="006B667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styleId="a8">
    <w:name w:val="Hyperlink"/>
    <w:rsid w:val="006B667F"/>
    <w:rPr>
      <w:color w:val="0000FF"/>
      <w:u w:val="single"/>
    </w:rPr>
  </w:style>
  <w:style w:type="paragraph" w:customStyle="1" w:styleId="TableHeader">
    <w:name w:val="TableHeader"/>
    <w:basedOn w:val="a"/>
    <w:rsid w:val="006B667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B6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e Seung</dc:creator>
  <cp:keywords/>
  <dc:description/>
  <cp:lastModifiedBy>Kim Hee Seung</cp:lastModifiedBy>
  <cp:revision>3</cp:revision>
  <cp:lastPrinted>2019-07-08T15:48:00Z</cp:lastPrinted>
  <dcterms:created xsi:type="dcterms:W3CDTF">2020-04-20T13:21:00Z</dcterms:created>
  <dcterms:modified xsi:type="dcterms:W3CDTF">2020-09-04T02:16:00Z</dcterms:modified>
</cp:coreProperties>
</file>